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EAE73" w14:textId="1E5BC89A" w:rsidR="00864EB6" w:rsidRDefault="00864EB6" w:rsidP="00864EB6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44"/>
        <w:gridCol w:w="266"/>
        <w:gridCol w:w="416"/>
        <w:gridCol w:w="766"/>
        <w:gridCol w:w="766"/>
        <w:gridCol w:w="266"/>
        <w:gridCol w:w="416"/>
        <w:gridCol w:w="647"/>
        <w:gridCol w:w="647"/>
        <w:gridCol w:w="292"/>
        <w:gridCol w:w="287"/>
        <w:gridCol w:w="287"/>
        <w:gridCol w:w="133"/>
        <w:gridCol w:w="133"/>
        <w:gridCol w:w="208"/>
        <w:gridCol w:w="208"/>
        <w:gridCol w:w="766"/>
        <w:gridCol w:w="566"/>
        <w:gridCol w:w="266"/>
        <w:gridCol w:w="416"/>
        <w:gridCol w:w="672"/>
        <w:gridCol w:w="566"/>
        <w:gridCol w:w="266"/>
        <w:gridCol w:w="416"/>
        <w:gridCol w:w="672"/>
        <w:gridCol w:w="111"/>
        <w:gridCol w:w="111"/>
        <w:gridCol w:w="566"/>
        <w:gridCol w:w="222"/>
      </w:tblGrid>
      <w:tr w:rsidR="00864EB6" w:rsidRPr="00680F1D" w14:paraId="681CB811" w14:textId="77777777" w:rsidTr="000656B5">
        <w:trPr>
          <w:trHeight w:val="260"/>
        </w:trPr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61B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Summary of NT</w:t>
            </w:r>
            <w:r w:rsidRPr="00353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vertAlign w:val="subscript"/>
              </w:rPr>
              <w:t>50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, A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t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iter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a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vid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to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DENV3 results by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-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point and imm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ne status</w:t>
            </w:r>
          </w:p>
        </w:tc>
      </w:tr>
      <w:tr w:rsidR="00864EB6" w:rsidRPr="00680F1D" w14:paraId="76FC6548" w14:textId="77777777" w:rsidTr="000656B5">
        <w:trPr>
          <w:trHeight w:val="260"/>
        </w:trPr>
        <w:tc>
          <w:tcPr>
            <w:tcW w:w="0" w:type="auto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576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Prima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ENV</w:t>
            </w: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infections</w:t>
            </w:r>
          </w:p>
        </w:tc>
      </w:tr>
      <w:tr w:rsidR="00864EB6" w:rsidRPr="00680F1D" w14:paraId="168BC5CE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6AF3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66B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BE0D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E7F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CAF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7CA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B726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onvalesc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C1C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63A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245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D1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BB5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EC5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0A8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0B0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02B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 Months</w:t>
            </w:r>
          </w:p>
        </w:tc>
      </w:tr>
      <w:tr w:rsidR="00864EB6" w:rsidRPr="00680F1D" w14:paraId="691B52B6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078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AA6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9ED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847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5AF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77A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F53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17E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25D6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B8C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605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959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BB35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6AB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E59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8AC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B61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FA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1D1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FC61A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C4B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</w:tr>
      <w:tr w:rsidR="00864EB6" w:rsidRPr="00680F1D" w14:paraId="224D870D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7F7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T</w:t>
            </w:r>
            <w:r w:rsidRPr="0035323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B57E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78CA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CB4D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4CB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845" w14:textId="77777777" w:rsidR="00864EB6" w:rsidRPr="006C57DB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97D1" w14:textId="77777777" w:rsidR="00864EB6" w:rsidRPr="006C57DB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0438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6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347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07B" w14:textId="77777777" w:rsidR="00864EB6" w:rsidRPr="006C57DB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689" w14:textId="77777777" w:rsidR="00864EB6" w:rsidRPr="006C57DB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162A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45A4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C23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4019" w14:textId="77777777" w:rsidR="00864EB6" w:rsidRPr="006C57DB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091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DA37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B04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CCE5" w14:textId="77777777" w:rsidR="00864EB6" w:rsidRPr="006C57DB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2B02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FF2" w14:textId="77777777" w:rsidR="00864EB6" w:rsidRPr="006C57D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864EB6" w:rsidRPr="00680F1D" w14:paraId="0B0EF7B5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2ED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% Ig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E03B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D86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E44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E34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4449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30C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BD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3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9A4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E47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1866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A2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62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8C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80B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CF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29F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F71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BF6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AC7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0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31B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.9</w:t>
            </w:r>
          </w:p>
        </w:tc>
      </w:tr>
      <w:tr w:rsidR="00864EB6" w:rsidRPr="00680F1D" w14:paraId="03437F64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8F47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ntibody t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7D4B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2A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7D9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10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9E64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3E0B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C0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6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0E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5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D5A9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82C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994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3CB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3C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DA3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B5D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48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E2F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AF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837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3AE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864EB6" w:rsidRPr="00680F1D" w14:paraId="364676E4" w14:textId="77777777" w:rsidTr="000656B5">
        <w:trPr>
          <w:trHeight w:val="260"/>
        </w:trPr>
        <w:tc>
          <w:tcPr>
            <w:tcW w:w="0" w:type="auto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D4E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Seconda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ENV</w:t>
            </w: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i</w:t>
            </w: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fections</w:t>
            </w:r>
          </w:p>
        </w:tc>
      </w:tr>
      <w:tr w:rsidR="00864EB6" w:rsidRPr="00680F1D" w14:paraId="15061188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28F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T</w:t>
            </w:r>
            <w:r w:rsidRPr="0035323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879A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5A4" w14:textId="77777777" w:rsidR="00864EB6" w:rsidRPr="003014BB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559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490B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104D" w14:textId="77777777" w:rsidR="00864EB6" w:rsidRPr="003014BB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3A0" w14:textId="77777777" w:rsidR="00864EB6" w:rsidRPr="003014BB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02B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0.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2F5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29C" w14:textId="77777777" w:rsidR="00864EB6" w:rsidRPr="003014BB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6797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6D6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558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667E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F4B2" w14:textId="77777777" w:rsidR="00864EB6" w:rsidRPr="003014BB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37F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5905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C09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7075" w14:textId="77777777" w:rsidR="00864EB6" w:rsidRPr="003014BB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DD4A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735" w14:textId="77777777" w:rsidR="00864EB6" w:rsidRPr="003014BB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864EB6" w:rsidRPr="00680F1D" w14:paraId="5C84A522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781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% Ig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E314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271F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943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1EE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8536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62E6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C2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66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7AE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E9F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91C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988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37D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B635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ED9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87A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1A2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54F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D4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3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788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.1</w:t>
            </w:r>
          </w:p>
        </w:tc>
      </w:tr>
      <w:tr w:rsidR="00864EB6" w:rsidRPr="00680F1D" w14:paraId="44381B19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F300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ntibody ti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252F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6247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0E5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3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7039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9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06AA0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689F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763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3369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4659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147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E3E9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593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026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03D4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A584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AC06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D8A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94A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7D0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62B2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18F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6C3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  <w:tr w:rsidR="00864EB6" w:rsidRPr="00680F1D" w14:paraId="55685C42" w14:textId="77777777" w:rsidTr="000656B5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72DD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4787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535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0CF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E3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2E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64B6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906E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E8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A7B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F470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3CF0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B4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A5D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FA4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4AF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FF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87AA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95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2135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E2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39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64EB6" w:rsidRPr="00680F1D" w14:paraId="155CAA67" w14:textId="77777777" w:rsidTr="000656B5">
        <w:trPr>
          <w:trHeight w:val="260"/>
        </w:trPr>
        <w:tc>
          <w:tcPr>
            <w:tcW w:w="0" w:type="auto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449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Summary of NT</w:t>
            </w:r>
            <w:r w:rsidRPr="00353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vertAlign w:val="subscript"/>
              </w:rPr>
              <w:t>50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, A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t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iter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a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vid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to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DENV2 results by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-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point among seconda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DENV</w:t>
            </w:r>
            <w:r w:rsidRPr="00680F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infections</w:t>
            </w:r>
          </w:p>
        </w:tc>
      </w:tr>
      <w:tr w:rsidR="00864EB6" w:rsidRPr="00680F1D" w14:paraId="77A3CBB2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1FED2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8A1E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73D8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023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654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76A4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280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onvalesc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569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6A4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2CB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BA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9FA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BB8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145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2A5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734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 Months</w:t>
            </w:r>
          </w:p>
        </w:tc>
      </w:tr>
      <w:tr w:rsidR="00864EB6" w:rsidRPr="00680F1D" w14:paraId="2CA66A9D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D41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7A14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2795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629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0E33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719A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D26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686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E6B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2C1A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FE1C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62EC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F9E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3E0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BA0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3712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6BE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B0D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46B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115C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D111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</w:tr>
      <w:tr w:rsidR="00864EB6" w:rsidRPr="00680F1D" w14:paraId="26E69025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E427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T</w:t>
            </w:r>
            <w:r w:rsidRPr="0035323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AD9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6E4" w14:textId="77777777" w:rsidR="00864EB6" w:rsidRPr="00357998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FD6D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34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4DA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FCA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9BE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A44C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53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57C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3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9C3E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CA6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BC40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2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51D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1669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1ED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A429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1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B965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4550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DDF0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0BCA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7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28CA" w14:textId="77777777" w:rsidR="00864EB6" w:rsidRPr="00357998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357998">
              <w:rPr>
                <w:rFonts w:ascii="Times New Roman" w:eastAsia="Times New Roman" w:hAnsi="Times New Roman" w:cs="Times New Roman"/>
                <w:color w:val="000000"/>
                <w:sz w:val="20"/>
              </w:rPr>
              <w:t>40</w:t>
            </w:r>
          </w:p>
        </w:tc>
      </w:tr>
      <w:tr w:rsidR="00864EB6" w:rsidRPr="00680F1D" w14:paraId="48758613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F35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% Ig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874D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956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57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8B7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D7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72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07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3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913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33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9A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B09C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6.</w:t>
            </w: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223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A39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BADD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A1A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56A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1AB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DF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FC8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3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CF24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.7</w:t>
            </w:r>
          </w:p>
        </w:tc>
      </w:tr>
      <w:tr w:rsidR="00864EB6" w:rsidRPr="00680F1D" w14:paraId="23CF0C81" w14:textId="77777777" w:rsidTr="000656B5">
        <w:trPr>
          <w:gridAfter w:val="1"/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55341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ntibody ti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7C1F9" w14:textId="77777777" w:rsidR="00864EB6" w:rsidRPr="00680F1D" w:rsidRDefault="00864EB6" w:rsidP="000656B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953BC" w14:textId="77777777" w:rsidR="00864EB6" w:rsidRPr="00680F1D" w:rsidRDefault="00864EB6" w:rsidP="000656B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E2AD0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3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D4D6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9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F01BE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2BF0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628E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3369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C382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14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41CC5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08629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7AF82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4D52F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3467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212C7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718D6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09A9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777C8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B2731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B8673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1C92A" w14:textId="77777777" w:rsidR="00864EB6" w:rsidRPr="00680F1D" w:rsidRDefault="00864EB6" w:rsidP="00065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680F1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-</w:t>
            </w:r>
          </w:p>
        </w:tc>
      </w:tr>
    </w:tbl>
    <w:p w14:paraId="591F65D6" w14:textId="77777777" w:rsidR="00864EB6" w:rsidRPr="00F36375" w:rsidRDefault="00864EB6" w:rsidP="00864EB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492ACB1" w14:textId="77777777" w:rsidR="00864EB6" w:rsidRDefault="00864EB6" w:rsidP="00864EB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9F7D5FF" w14:textId="77777777" w:rsidR="00D514E6" w:rsidRDefault="00D514E6"/>
    <w:sectPr w:rsidR="00D514E6" w:rsidSect="00864E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EB6"/>
    <w:rsid w:val="005418CA"/>
    <w:rsid w:val="005A771E"/>
    <w:rsid w:val="00864EB6"/>
    <w:rsid w:val="00D5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450E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Macintosh Word</Application>
  <DocSecurity>0</DocSecurity>
  <Lines>8</Lines>
  <Paragraphs>2</Paragraphs>
  <ScaleCrop>false</ScaleCrop>
  <Company>UC Berkeley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uschnik</dc:creator>
  <cp:keywords/>
  <dc:description/>
  <cp:lastModifiedBy>Center for Global Public Health</cp:lastModifiedBy>
  <cp:revision>3</cp:revision>
  <dcterms:created xsi:type="dcterms:W3CDTF">2012-11-21T23:20:00Z</dcterms:created>
  <dcterms:modified xsi:type="dcterms:W3CDTF">2013-05-09T17:30:00Z</dcterms:modified>
</cp:coreProperties>
</file>